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270"/>
        <w:gridCol w:w="2268"/>
        <w:gridCol w:w="930"/>
      </w:tblGrid>
      <w:tr w:rsidR="00937499" w:rsidRPr="009E4A04" w14:paraId="43D0FE43" w14:textId="77777777" w:rsidTr="00937499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49806E" w14:textId="60D5C207" w:rsidR="00937499" w:rsidRPr="009E4A04" w:rsidRDefault="009374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Supplemental Table </w:t>
            </w:r>
            <w:r w:rsidR="00A639BD" w:rsidRPr="009E4A04">
              <w:rPr>
                <w:rFonts w:ascii="Times New Roman" w:hAnsi="Times New Roman" w:cs="Times New Roman"/>
                <w:b/>
                <w:sz w:val="22"/>
                <w:szCs w:val="20"/>
              </w:rPr>
              <w:t>7</w:t>
            </w:r>
            <w:r w:rsidRPr="009E4A04">
              <w:rPr>
                <w:rFonts w:ascii="Times New Roman" w:hAnsi="Times New Roman" w:cs="Times New Roman"/>
                <w:b/>
                <w:sz w:val="22"/>
                <w:szCs w:val="20"/>
              </w:rPr>
              <w:t>. Comparison of clinical characteristics between non-remission and recurrent cases</w:t>
            </w:r>
          </w:p>
        </w:tc>
      </w:tr>
      <w:tr w:rsidR="00A334CB" w:rsidRPr="009E4A04" w14:paraId="5EDB5F32" w14:textId="77777777" w:rsidTr="00937499">
        <w:tc>
          <w:tcPr>
            <w:tcW w:w="2828" w:type="dxa"/>
            <w:tcBorders>
              <w:top w:val="single" w:sz="4" w:space="0" w:color="auto"/>
            </w:tcBorders>
          </w:tcPr>
          <w:p w14:paraId="45723E5A" w14:textId="1B0EA43F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C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haracteristic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4ACECF92" w14:textId="41003972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on-remiss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FDFBD0" w14:textId="04E94C52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ecurrent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CB24A5A" w14:textId="379DEC91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 value</w:t>
            </w:r>
          </w:p>
        </w:tc>
      </w:tr>
      <w:tr w:rsidR="00A334CB" w:rsidRPr="009E4A04" w14:paraId="56B19AEE" w14:textId="77777777" w:rsidTr="00937499">
        <w:tc>
          <w:tcPr>
            <w:tcW w:w="2828" w:type="dxa"/>
          </w:tcPr>
          <w:p w14:paraId="20DFEEC9" w14:textId="6D7F73C1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Onset age, Mean±SD, years</w:t>
            </w:r>
          </w:p>
        </w:tc>
        <w:tc>
          <w:tcPr>
            <w:tcW w:w="2270" w:type="dxa"/>
          </w:tcPr>
          <w:p w14:paraId="49D864E5" w14:textId="623C3CD0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4.29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±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2.74</w:t>
            </w:r>
          </w:p>
        </w:tc>
        <w:tc>
          <w:tcPr>
            <w:tcW w:w="2268" w:type="dxa"/>
          </w:tcPr>
          <w:p w14:paraId="0DA370CC" w14:textId="59530B8D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5.11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±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12.81</w:t>
            </w:r>
          </w:p>
        </w:tc>
        <w:tc>
          <w:tcPr>
            <w:tcW w:w="930" w:type="dxa"/>
          </w:tcPr>
          <w:p w14:paraId="522B0026" w14:textId="7BE93EFF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838</w:t>
            </w:r>
          </w:p>
        </w:tc>
      </w:tr>
      <w:tr w:rsidR="00A334CB" w:rsidRPr="009E4A04" w14:paraId="7131238F" w14:textId="77777777" w:rsidTr="00937499">
        <w:tc>
          <w:tcPr>
            <w:tcW w:w="2828" w:type="dxa"/>
          </w:tcPr>
          <w:p w14:paraId="7691703A" w14:textId="6564A297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Gender, F:M</w:t>
            </w:r>
          </w:p>
        </w:tc>
        <w:tc>
          <w:tcPr>
            <w:tcW w:w="2270" w:type="dxa"/>
          </w:tcPr>
          <w:p w14:paraId="448B641F" w14:textId="17BAF48D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0:14</w:t>
            </w:r>
          </w:p>
        </w:tc>
        <w:tc>
          <w:tcPr>
            <w:tcW w:w="2268" w:type="dxa"/>
          </w:tcPr>
          <w:p w14:paraId="328CC743" w14:textId="46F07A6A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7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:11</w:t>
            </w:r>
          </w:p>
        </w:tc>
        <w:tc>
          <w:tcPr>
            <w:tcW w:w="930" w:type="dxa"/>
          </w:tcPr>
          <w:p w14:paraId="5DC5328D" w14:textId="146DB43B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856</w:t>
            </w:r>
          </w:p>
        </w:tc>
      </w:tr>
      <w:tr w:rsidR="00453858" w:rsidRPr="009E4A04" w14:paraId="0529E1DB" w14:textId="77777777" w:rsidTr="00937499">
        <w:tc>
          <w:tcPr>
            <w:tcW w:w="2828" w:type="dxa"/>
          </w:tcPr>
          <w:p w14:paraId="6186DB05" w14:textId="4F7FB92E" w:rsidR="00453858" w:rsidRPr="009E4A04" w:rsidRDefault="0045385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remenopausal rate in female, %</w:t>
            </w:r>
          </w:p>
        </w:tc>
        <w:tc>
          <w:tcPr>
            <w:tcW w:w="2270" w:type="dxa"/>
          </w:tcPr>
          <w:p w14:paraId="0D8D444F" w14:textId="2511B8DC" w:rsidR="00453858" w:rsidRPr="009E4A04" w:rsidRDefault="0045385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00%</w:t>
            </w:r>
          </w:p>
        </w:tc>
        <w:tc>
          <w:tcPr>
            <w:tcW w:w="2268" w:type="dxa"/>
          </w:tcPr>
          <w:p w14:paraId="7F8236FA" w14:textId="13D53D72" w:rsidR="00453858" w:rsidRPr="009E4A04" w:rsidRDefault="0045385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00%</w:t>
            </w:r>
          </w:p>
        </w:tc>
        <w:tc>
          <w:tcPr>
            <w:tcW w:w="930" w:type="dxa"/>
          </w:tcPr>
          <w:p w14:paraId="4184226F" w14:textId="76A2E8BF" w:rsidR="00453858" w:rsidRPr="009E4A04" w:rsidRDefault="0045385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</w:p>
        </w:tc>
      </w:tr>
      <w:tr w:rsidR="00A334CB" w:rsidRPr="009E4A04" w14:paraId="5E8E6B2B" w14:textId="77777777" w:rsidTr="00937499">
        <w:tc>
          <w:tcPr>
            <w:tcW w:w="2828" w:type="dxa"/>
          </w:tcPr>
          <w:p w14:paraId="052E2B13" w14:textId="53B8A913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Duration, </w:t>
            </w:r>
            <w:bookmarkStart w:id="0" w:name="OLE_LINK6"/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median (IQR),</w:t>
            </w:r>
            <w:bookmarkEnd w:id="0"/>
            <w:r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 years</w:t>
            </w:r>
          </w:p>
        </w:tc>
        <w:tc>
          <w:tcPr>
            <w:tcW w:w="2270" w:type="dxa"/>
          </w:tcPr>
          <w:p w14:paraId="573730C6" w14:textId="6C442702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4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3 (3.1, 7.8)</w:t>
            </w:r>
          </w:p>
        </w:tc>
        <w:tc>
          <w:tcPr>
            <w:tcW w:w="2268" w:type="dxa"/>
          </w:tcPr>
          <w:p w14:paraId="7B56F098" w14:textId="2D6E6B0A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4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0 (2.0, 6.3)</w:t>
            </w:r>
          </w:p>
        </w:tc>
        <w:tc>
          <w:tcPr>
            <w:tcW w:w="930" w:type="dxa"/>
          </w:tcPr>
          <w:p w14:paraId="51590129" w14:textId="7FD09A98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523</w:t>
            </w:r>
          </w:p>
        </w:tc>
      </w:tr>
      <w:tr w:rsidR="00A334CB" w:rsidRPr="009E4A04" w14:paraId="4A96C8DA" w14:textId="77777777" w:rsidTr="00937499">
        <w:tc>
          <w:tcPr>
            <w:tcW w:w="2828" w:type="dxa"/>
          </w:tcPr>
          <w:p w14:paraId="18B23255" w14:textId="09FBAC28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Serum phosph</w:t>
            </w:r>
            <w:bookmarkStart w:id="1" w:name="OLE_LINK4"/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ate, Mean±SD, mmol/L</w:t>
            </w:r>
            <w:bookmarkEnd w:id="1"/>
          </w:p>
        </w:tc>
        <w:tc>
          <w:tcPr>
            <w:tcW w:w="2270" w:type="dxa"/>
          </w:tcPr>
          <w:p w14:paraId="074194F7" w14:textId="033DDB0E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43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±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14</w:t>
            </w:r>
          </w:p>
        </w:tc>
        <w:tc>
          <w:tcPr>
            <w:tcW w:w="2268" w:type="dxa"/>
          </w:tcPr>
          <w:p w14:paraId="79FC700A" w14:textId="4B989EF6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46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±</w:t>
            </w: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12</w:t>
            </w:r>
          </w:p>
        </w:tc>
        <w:tc>
          <w:tcPr>
            <w:tcW w:w="930" w:type="dxa"/>
          </w:tcPr>
          <w:p w14:paraId="64632532" w14:textId="6D16F75B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469</w:t>
            </w:r>
          </w:p>
        </w:tc>
      </w:tr>
      <w:tr w:rsidR="00A334CB" w:rsidRPr="009E4A04" w14:paraId="7572411D" w14:textId="77777777" w:rsidTr="00937499">
        <w:tc>
          <w:tcPr>
            <w:tcW w:w="2828" w:type="dxa"/>
          </w:tcPr>
          <w:p w14:paraId="15A43D4C" w14:textId="5D4EB4E0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ALP, median (IQR), U/L</w:t>
            </w:r>
          </w:p>
        </w:tc>
        <w:tc>
          <w:tcPr>
            <w:tcW w:w="2270" w:type="dxa"/>
          </w:tcPr>
          <w:p w14:paraId="58D047E0" w14:textId="00CAB6DF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06.5 (137.5, 258.0)</w:t>
            </w:r>
          </w:p>
        </w:tc>
        <w:tc>
          <w:tcPr>
            <w:tcW w:w="2268" w:type="dxa"/>
          </w:tcPr>
          <w:p w14:paraId="49625037" w14:textId="6F0B2EC1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26.7 (159.3, 309.5)</w:t>
            </w:r>
          </w:p>
        </w:tc>
        <w:tc>
          <w:tcPr>
            <w:tcW w:w="930" w:type="dxa"/>
          </w:tcPr>
          <w:p w14:paraId="5BAC20C6" w14:textId="261D464F" w:rsidR="00A334CB" w:rsidRPr="009E4A04" w:rsidRDefault="00A334C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409</w:t>
            </w:r>
          </w:p>
        </w:tc>
      </w:tr>
      <w:tr w:rsidR="00A334CB" w:rsidRPr="009E4A04" w14:paraId="59C54D70" w14:textId="77777777" w:rsidTr="00937499">
        <w:tc>
          <w:tcPr>
            <w:tcW w:w="2828" w:type="dxa"/>
          </w:tcPr>
          <w:p w14:paraId="3B38F909" w14:textId="23ACCCDF" w:rsidR="00A334CB" w:rsidRPr="009E4A04" w:rsidRDefault="009374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FGF23 before surgery, </w:t>
            </w:r>
            <w:r w:rsidR="0086231E" w:rsidRPr="009E4A04">
              <w:rPr>
                <w:rFonts w:ascii="Times New Roman" w:hAnsi="Times New Roman" w:cs="Times New Roman"/>
                <w:sz w:val="22"/>
                <w:szCs w:val="20"/>
              </w:rPr>
              <w:t>median (IQR)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, pg/ml</w:t>
            </w:r>
            <w:r w:rsidR="00030771" w:rsidRPr="009E4A0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2270" w:type="dxa"/>
          </w:tcPr>
          <w:p w14:paraId="1155220A" w14:textId="77777777" w:rsidR="00FF4140" w:rsidRPr="009E4A04" w:rsidRDefault="009374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="0086231E"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789.41 </w:t>
            </w:r>
          </w:p>
          <w:p w14:paraId="13B69FB8" w14:textId="5B4F6EA9" w:rsidR="00A334CB" w:rsidRPr="009E4A04" w:rsidRDefault="0086231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(1229.86, </w:t>
            </w:r>
            <w:r w:rsidR="00FF4140" w:rsidRPr="009E4A04">
              <w:rPr>
                <w:rFonts w:ascii="Times New Roman" w:hAnsi="Times New Roman" w:cs="Times New Roman"/>
                <w:sz w:val="22"/>
                <w:szCs w:val="20"/>
              </w:rPr>
              <w:t>2044.63)</w:t>
            </w:r>
          </w:p>
        </w:tc>
        <w:tc>
          <w:tcPr>
            <w:tcW w:w="2268" w:type="dxa"/>
          </w:tcPr>
          <w:p w14:paraId="1771750D" w14:textId="4B993C93" w:rsidR="00A334CB" w:rsidRPr="009E4A04" w:rsidRDefault="002A249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374.67</w:t>
            </w:r>
            <w:r w:rsidR="00FF4140" w:rsidRPr="009E4A04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  <w:p w14:paraId="601A1A54" w14:textId="3C82AFDE" w:rsidR="00FF4140" w:rsidRPr="009E4A04" w:rsidRDefault="00FF4140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bookmarkStart w:id="2" w:name="_Hlk16773468"/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109.57, 387.48</w:t>
            </w:r>
            <w:bookmarkEnd w:id="2"/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30" w:type="dxa"/>
          </w:tcPr>
          <w:p w14:paraId="6470E31A" w14:textId="5D03A3FB" w:rsidR="00A334CB" w:rsidRPr="009E4A04" w:rsidRDefault="009374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&lt;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0.001</w:t>
            </w:r>
          </w:p>
        </w:tc>
      </w:tr>
      <w:tr w:rsidR="00D154B5" w:rsidRPr="009E4A04" w14:paraId="7892C709" w14:textId="77777777" w:rsidTr="00937499">
        <w:tc>
          <w:tcPr>
            <w:tcW w:w="2828" w:type="dxa"/>
          </w:tcPr>
          <w:p w14:paraId="6240CCD3" w14:textId="3EF72531" w:rsidR="00D154B5" w:rsidRPr="009E4A04" w:rsidRDefault="00D154B5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Creatinine, Mean±SD</w:t>
            </w:r>
            <w:r w:rsidR="00297338" w:rsidRPr="009E4A04">
              <w:rPr>
                <w:rFonts w:ascii="Times New Roman" w:hAnsi="Times New Roman" w:cs="Times New Roman" w:hint="eastAsia"/>
                <w:sz w:val="22"/>
                <w:szCs w:val="20"/>
                <w:vertAlign w:val="superscript"/>
              </w:rPr>
              <w:t>#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, μmol/L</w:t>
            </w:r>
          </w:p>
        </w:tc>
        <w:tc>
          <w:tcPr>
            <w:tcW w:w="2270" w:type="dxa"/>
          </w:tcPr>
          <w:p w14:paraId="6AFEA233" w14:textId="5907A43F" w:rsidR="00D154B5" w:rsidRPr="009E4A04" w:rsidRDefault="00D154B5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57.76±15.56</w:t>
            </w:r>
          </w:p>
        </w:tc>
        <w:tc>
          <w:tcPr>
            <w:tcW w:w="2268" w:type="dxa"/>
          </w:tcPr>
          <w:p w14:paraId="45A17FC7" w14:textId="3FC4C063" w:rsidR="00D154B5" w:rsidRPr="009E4A04" w:rsidRDefault="00D154B5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59.17±15.95</w:t>
            </w:r>
          </w:p>
        </w:tc>
        <w:tc>
          <w:tcPr>
            <w:tcW w:w="930" w:type="dxa"/>
          </w:tcPr>
          <w:p w14:paraId="5FAFDBDE" w14:textId="460DA8B0" w:rsidR="00D154B5" w:rsidRPr="009E4A04" w:rsidRDefault="00D154B5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E4A04"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 w:rsidRPr="009E4A04">
              <w:rPr>
                <w:rFonts w:ascii="Times New Roman" w:hAnsi="Times New Roman" w:cs="Times New Roman"/>
                <w:sz w:val="22"/>
                <w:szCs w:val="20"/>
              </w:rPr>
              <w:t>.806</w:t>
            </w:r>
          </w:p>
        </w:tc>
      </w:tr>
    </w:tbl>
    <w:p w14:paraId="6C847F1C" w14:textId="78242F9D" w:rsidR="002171FB" w:rsidRPr="009E4A04" w:rsidRDefault="00030771">
      <w:pPr>
        <w:rPr>
          <w:rFonts w:ascii="Times New Roman" w:hAnsi="Times New Roman" w:cs="Times New Roman"/>
        </w:rPr>
      </w:pPr>
      <w:r w:rsidRPr="009E4A04">
        <w:rPr>
          <w:rFonts w:ascii="Times New Roman" w:hAnsi="Times New Roman" w:cs="Times New Roman"/>
        </w:rPr>
        <w:t>*Data from 1</w:t>
      </w:r>
      <w:r w:rsidR="00766711" w:rsidRPr="009E4A04">
        <w:rPr>
          <w:rFonts w:ascii="Times New Roman" w:hAnsi="Times New Roman" w:cs="Times New Roman"/>
        </w:rPr>
        <w:t>4</w:t>
      </w:r>
      <w:r w:rsidRPr="009E4A04">
        <w:rPr>
          <w:rFonts w:ascii="Times New Roman" w:hAnsi="Times New Roman" w:cs="Times New Roman"/>
        </w:rPr>
        <w:t xml:space="preserve"> non-remission cases and </w:t>
      </w:r>
      <w:r w:rsidR="00766711" w:rsidRPr="009E4A04">
        <w:rPr>
          <w:rFonts w:ascii="Times New Roman" w:hAnsi="Times New Roman" w:cs="Times New Roman"/>
        </w:rPr>
        <w:t>7</w:t>
      </w:r>
      <w:r w:rsidRPr="009E4A04">
        <w:rPr>
          <w:rFonts w:ascii="Times New Roman" w:hAnsi="Times New Roman" w:cs="Times New Roman"/>
        </w:rPr>
        <w:t xml:space="preserve"> recurrent cases.</w:t>
      </w:r>
    </w:p>
    <w:p w14:paraId="1F43900D" w14:textId="7A759998" w:rsidR="00297338" w:rsidRPr="00030771" w:rsidRDefault="00297338">
      <w:pPr>
        <w:rPr>
          <w:rFonts w:ascii="Times New Roman" w:hAnsi="Times New Roman" w:cs="Times New Roman"/>
        </w:rPr>
      </w:pPr>
      <w:r w:rsidRPr="009E4A04">
        <w:rPr>
          <w:rFonts w:ascii="Times New Roman" w:hAnsi="Times New Roman" w:cs="Times New Roman" w:hint="eastAsia"/>
          <w:vertAlign w:val="superscript"/>
        </w:rPr>
        <w:t>#</w:t>
      </w:r>
      <w:r w:rsidRPr="009E4A04">
        <w:rPr>
          <w:rFonts w:ascii="Times New Roman" w:hAnsi="Times New Roman" w:cs="Times New Roman"/>
        </w:rPr>
        <w:t>Data from 21 non-remission cases and 12 recurrent cases.</w:t>
      </w:r>
      <w:bookmarkStart w:id="3" w:name="_GoBack"/>
      <w:bookmarkEnd w:id="3"/>
    </w:p>
    <w:sectPr w:rsidR="00297338" w:rsidRPr="00030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0C6B3" w14:textId="77777777" w:rsidR="00AF5A24" w:rsidRDefault="00AF5A24" w:rsidP="00A334CB">
      <w:r>
        <w:separator/>
      </w:r>
    </w:p>
  </w:endnote>
  <w:endnote w:type="continuationSeparator" w:id="0">
    <w:p w14:paraId="21D7DDFA" w14:textId="77777777" w:rsidR="00AF5A24" w:rsidRDefault="00AF5A24" w:rsidP="00A33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8167C" w14:textId="77777777" w:rsidR="00AF5A24" w:rsidRDefault="00AF5A24" w:rsidP="00A334CB">
      <w:r>
        <w:separator/>
      </w:r>
    </w:p>
  </w:footnote>
  <w:footnote w:type="continuationSeparator" w:id="0">
    <w:p w14:paraId="6F004F7A" w14:textId="77777777" w:rsidR="00AF5A24" w:rsidRDefault="00AF5A24" w:rsidP="00A33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7D"/>
    <w:rsid w:val="00030771"/>
    <w:rsid w:val="000C3F7D"/>
    <w:rsid w:val="001559D8"/>
    <w:rsid w:val="001A5240"/>
    <w:rsid w:val="001C1B72"/>
    <w:rsid w:val="002171FB"/>
    <w:rsid w:val="00243E95"/>
    <w:rsid w:val="00297338"/>
    <w:rsid w:val="002A2498"/>
    <w:rsid w:val="002E6F8E"/>
    <w:rsid w:val="004039D7"/>
    <w:rsid w:val="00453858"/>
    <w:rsid w:val="00464553"/>
    <w:rsid w:val="005E253C"/>
    <w:rsid w:val="00636BE5"/>
    <w:rsid w:val="006B2AEC"/>
    <w:rsid w:val="00766711"/>
    <w:rsid w:val="0086231E"/>
    <w:rsid w:val="00937499"/>
    <w:rsid w:val="0098282F"/>
    <w:rsid w:val="009A6653"/>
    <w:rsid w:val="009E4A04"/>
    <w:rsid w:val="00A334CB"/>
    <w:rsid w:val="00A639BD"/>
    <w:rsid w:val="00AB5982"/>
    <w:rsid w:val="00AF5A24"/>
    <w:rsid w:val="00BE3437"/>
    <w:rsid w:val="00C60B7A"/>
    <w:rsid w:val="00C746EF"/>
    <w:rsid w:val="00D07ABC"/>
    <w:rsid w:val="00D154B5"/>
    <w:rsid w:val="00D91A34"/>
    <w:rsid w:val="00D92956"/>
    <w:rsid w:val="00DD5CB8"/>
    <w:rsid w:val="00E27EB1"/>
    <w:rsid w:val="00EE3A4D"/>
    <w:rsid w:val="00FA576E"/>
    <w:rsid w:val="00FF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BB227"/>
  <w15:chartTrackingRefBased/>
  <w15:docId w15:val="{93C343C7-4BEC-4054-B181-B61AED8A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4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4CB"/>
    <w:rPr>
      <w:sz w:val="18"/>
      <w:szCs w:val="18"/>
    </w:rPr>
  </w:style>
  <w:style w:type="table" w:styleId="a7">
    <w:name w:val="Table Grid"/>
    <w:basedOn w:val="a1"/>
    <w:uiPriority w:val="39"/>
    <w:rsid w:val="00A33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响</dc:creator>
  <cp:keywords/>
  <dc:description/>
  <cp:lastModifiedBy>李 响</cp:lastModifiedBy>
  <cp:revision>12</cp:revision>
  <dcterms:created xsi:type="dcterms:W3CDTF">2019-08-15T06:16:00Z</dcterms:created>
  <dcterms:modified xsi:type="dcterms:W3CDTF">2019-10-14T12:28:00Z</dcterms:modified>
</cp:coreProperties>
</file>